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7AB2" w:rsidRPr="00E65845" w:rsidRDefault="00AD7AB2" w:rsidP="007060E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E65845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E65845" w:rsidRPr="00E65845">
        <w:rPr>
          <w:rFonts w:ascii="Times New Roman" w:hAnsi="Times New Roman" w:cs="Times New Roman"/>
          <w:b/>
          <w:sz w:val="24"/>
          <w:szCs w:val="24"/>
        </w:rPr>
        <w:t>TLSs Associated Genes and Their Median Expression Levels in Databas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4"/>
        <w:gridCol w:w="2008"/>
        <w:gridCol w:w="2008"/>
        <w:gridCol w:w="2008"/>
        <w:gridCol w:w="2008"/>
      </w:tblGrid>
      <w:tr w:rsidR="00E65845" w:rsidRPr="00E65845" w:rsidTr="00E65845">
        <w:trPr>
          <w:trHeight w:val="270"/>
        </w:trPr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GC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AB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E_Combined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F2B</w:t>
            </w:r>
          </w:p>
        </w:tc>
        <w:tc>
          <w:tcPr>
            <w:tcW w:w="11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 commonly expressed</w:t>
            </w:r>
          </w:p>
        </w:tc>
        <w:tc>
          <w:tcPr>
            <w:tcW w:w="11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 commonly expressed</w:t>
            </w:r>
          </w:p>
        </w:tc>
        <w:tc>
          <w:tcPr>
            <w:tcW w:w="11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 commonly expressed</w:t>
            </w:r>
          </w:p>
        </w:tc>
        <w:tc>
          <w:tcPr>
            <w:tcW w:w="11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 commonly expressed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IB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 commonly expressed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 commonly expressed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 commonly expressed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 commonly expressed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ZB1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 commonly expressed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 commonly expressed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 commonly expressed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 commonly expressed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CHAIN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 commonly expressed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 commonly expressed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 commonly expressed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 commonly expressed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24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 commonly expressed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 commonly expressed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 commonly expressed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 commonly expressed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3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 commonly expressed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 commonly expressed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 commonly expressed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 commonly expressed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79B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84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17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33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79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F3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22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99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91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38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MP3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66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92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5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1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F2C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42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08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9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84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0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01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65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6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87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CK8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46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51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83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01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OU2AF1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4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52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88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26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9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74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43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32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79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CDA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4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4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6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3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11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67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26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59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H2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5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04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92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6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9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4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7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9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L6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69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11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14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38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6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44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67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63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91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9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66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11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3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7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44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07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73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91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HLHE40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09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8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12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92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C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64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81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88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93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L21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8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4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34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91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F4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01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36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99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F8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08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22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53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57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L1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13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98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39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93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I67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06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91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71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79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L13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13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37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17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24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XCR5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9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51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82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8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GB2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8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5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38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58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BF1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14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03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78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14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L19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07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67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41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64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L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31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45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91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56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1AY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96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61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62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22</w:t>
            </w:r>
          </w:p>
        </w:tc>
      </w:tr>
      <w:tr w:rsidR="00E65845" w:rsidRPr="00E65845" w:rsidTr="00E65845">
        <w:trPr>
          <w:trHeight w:val="27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CAM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7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1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53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65845" w:rsidRPr="00E65845" w:rsidRDefault="00E65845" w:rsidP="007060E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5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56</w:t>
            </w:r>
          </w:p>
        </w:tc>
      </w:tr>
      <w:bookmarkEnd w:id="0"/>
    </w:tbl>
    <w:p w:rsidR="00DB328F" w:rsidRPr="00E65845" w:rsidRDefault="002B3E2C" w:rsidP="007060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B328F" w:rsidRPr="00E65845" w:rsidSect="00E6584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3E2C" w:rsidRDefault="002B3E2C" w:rsidP="000C53A1">
      <w:r>
        <w:separator/>
      </w:r>
    </w:p>
  </w:endnote>
  <w:endnote w:type="continuationSeparator" w:id="0">
    <w:p w:rsidR="002B3E2C" w:rsidRDefault="002B3E2C" w:rsidP="000C5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3E2C" w:rsidRDefault="002B3E2C" w:rsidP="000C53A1">
      <w:r>
        <w:separator/>
      </w:r>
    </w:p>
  </w:footnote>
  <w:footnote w:type="continuationSeparator" w:id="0">
    <w:p w:rsidR="002B3E2C" w:rsidRDefault="002B3E2C" w:rsidP="000C53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38B"/>
    <w:rsid w:val="000C53A1"/>
    <w:rsid w:val="00117261"/>
    <w:rsid w:val="001F038B"/>
    <w:rsid w:val="002B3E2C"/>
    <w:rsid w:val="005E7990"/>
    <w:rsid w:val="007060E0"/>
    <w:rsid w:val="008E4C2A"/>
    <w:rsid w:val="00AD7AB2"/>
    <w:rsid w:val="00D318C4"/>
    <w:rsid w:val="00E65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FE35655-CE02-4A18-828A-65CE0947B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53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53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53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53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34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5</cp:revision>
  <dcterms:created xsi:type="dcterms:W3CDTF">2023-12-12T06:43:00Z</dcterms:created>
  <dcterms:modified xsi:type="dcterms:W3CDTF">2024-04-03T02:31:00Z</dcterms:modified>
</cp:coreProperties>
</file>